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328C8" w:rsidRPr="0094626F" w:rsidTr="007B2BA0">
        <w:tc>
          <w:tcPr>
            <w:tcW w:w="8494" w:type="dxa"/>
            <w:gridSpan w:val="3"/>
          </w:tcPr>
          <w:p w:rsidR="005328C8" w:rsidRPr="0094626F" w:rsidRDefault="005328C8" w:rsidP="005328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462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1. SARS-CoV-2 RNA load in nasopharyngeal specimens from patients testing either positive or negative by the CLINITEST® Rapid COVID-19 Antigen Test </w:t>
            </w:r>
          </w:p>
        </w:tc>
      </w:tr>
      <w:tr w:rsidR="005328C8" w:rsidRPr="0094626F" w:rsidTr="005328C8">
        <w:tc>
          <w:tcPr>
            <w:tcW w:w="2831" w:type="dxa"/>
          </w:tcPr>
          <w:p w:rsidR="005328C8" w:rsidRPr="0094626F" w:rsidRDefault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group</w:t>
            </w:r>
          </w:p>
        </w:tc>
        <w:tc>
          <w:tcPr>
            <w:tcW w:w="2831" w:type="dxa"/>
          </w:tcPr>
          <w:p w:rsidR="005328C8" w:rsidRPr="0094626F" w:rsidRDefault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C</w:t>
            </w:r>
            <w:r w:rsidRPr="0094626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ange)</w:t>
            </w:r>
          </w:p>
        </w:tc>
        <w:tc>
          <w:tcPr>
            <w:tcW w:w="2832" w:type="dxa"/>
          </w:tcPr>
          <w:p w:rsidR="005328C8" w:rsidRPr="0094626F" w:rsidRDefault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SARS-CoV-2 RNA load in log</w:t>
            </w:r>
            <w:r w:rsidRPr="0094626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0 </w:t>
            </w: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es/ml (range)</w:t>
            </w:r>
            <w:r w:rsidR="00AC2DB1" w:rsidRPr="0094626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328C8" w:rsidRPr="0094626F" w:rsidTr="005328C8">
        <w:tc>
          <w:tcPr>
            <w:tcW w:w="2831" w:type="dxa"/>
          </w:tcPr>
          <w:p w:rsidR="005328C8" w:rsidRPr="0094626F" w:rsidRDefault="005328C8" w:rsidP="009462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atic patients </w:t>
            </w:r>
            <w:r w:rsid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cted COVID-19 testing RT-PCR positive/RAD positive</w:t>
            </w:r>
          </w:p>
        </w:tc>
        <w:tc>
          <w:tcPr>
            <w:tcW w:w="2831" w:type="dxa"/>
          </w:tcPr>
          <w:p w:rsidR="005328C8" w:rsidRPr="0094626F" w:rsidRDefault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 (6.6-27.7)</w:t>
            </w:r>
          </w:p>
        </w:tc>
        <w:tc>
          <w:tcPr>
            <w:tcW w:w="2832" w:type="dxa"/>
          </w:tcPr>
          <w:p w:rsidR="005328C8" w:rsidRPr="0094626F" w:rsidRDefault="005328C8" w:rsidP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-11.7)</w:t>
            </w:r>
          </w:p>
        </w:tc>
      </w:tr>
      <w:tr w:rsidR="005328C8" w:rsidRPr="0094626F" w:rsidTr="005328C8">
        <w:tc>
          <w:tcPr>
            <w:tcW w:w="2831" w:type="dxa"/>
          </w:tcPr>
          <w:p w:rsidR="005328C8" w:rsidRPr="0094626F" w:rsidRDefault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atic patients </w:t>
            </w:r>
            <w:r w:rsid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cted COVID-19 testing RT-PCR positive/RAD negative</w:t>
            </w:r>
          </w:p>
        </w:tc>
        <w:tc>
          <w:tcPr>
            <w:tcW w:w="2831" w:type="dxa"/>
          </w:tcPr>
          <w:p w:rsidR="005328C8" w:rsidRPr="0094626F" w:rsidRDefault="005328C8" w:rsidP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 (21.2-32.8)</w:t>
            </w:r>
          </w:p>
        </w:tc>
        <w:tc>
          <w:tcPr>
            <w:tcW w:w="2832" w:type="dxa"/>
          </w:tcPr>
          <w:p w:rsidR="005328C8" w:rsidRPr="0094626F" w:rsidRDefault="005328C8" w:rsidP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3.4-7.1)</w:t>
            </w:r>
          </w:p>
        </w:tc>
      </w:tr>
      <w:tr w:rsidR="005328C8" w:rsidRPr="0094626F" w:rsidTr="005328C8">
        <w:tc>
          <w:tcPr>
            <w:tcW w:w="2831" w:type="dxa"/>
          </w:tcPr>
          <w:p w:rsidR="005328C8" w:rsidRPr="0094626F" w:rsidRDefault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ymptomatic close contacts of COVID-19 patients testing RT-PCR positive/RAD positive</w:t>
            </w:r>
          </w:p>
        </w:tc>
        <w:tc>
          <w:tcPr>
            <w:tcW w:w="2831" w:type="dxa"/>
          </w:tcPr>
          <w:p w:rsidR="005328C8" w:rsidRPr="0094626F" w:rsidRDefault="005328C8" w:rsidP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 (9.4-22.7)</w:t>
            </w:r>
          </w:p>
        </w:tc>
        <w:tc>
          <w:tcPr>
            <w:tcW w:w="2832" w:type="dxa"/>
          </w:tcPr>
          <w:p w:rsidR="005328C8" w:rsidRPr="0094626F" w:rsidRDefault="005328C8" w:rsidP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(6.6-10.8)</w:t>
            </w:r>
          </w:p>
        </w:tc>
      </w:tr>
      <w:tr w:rsidR="005328C8" w:rsidRPr="0094626F" w:rsidTr="005328C8">
        <w:tc>
          <w:tcPr>
            <w:tcW w:w="2831" w:type="dxa"/>
          </w:tcPr>
          <w:p w:rsidR="005328C8" w:rsidRPr="0094626F" w:rsidRDefault="005328C8" w:rsidP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ymptomatic close contacts of COVID-19 patients testing RT-PCR positive/RAD negative</w:t>
            </w:r>
          </w:p>
        </w:tc>
        <w:tc>
          <w:tcPr>
            <w:tcW w:w="2831" w:type="dxa"/>
          </w:tcPr>
          <w:p w:rsidR="005328C8" w:rsidRPr="0094626F" w:rsidRDefault="005328C8" w:rsidP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 (23.8-32)</w:t>
            </w:r>
          </w:p>
        </w:tc>
        <w:tc>
          <w:tcPr>
            <w:tcW w:w="2832" w:type="dxa"/>
          </w:tcPr>
          <w:p w:rsidR="005328C8" w:rsidRPr="0094626F" w:rsidRDefault="005328C8" w:rsidP="005328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3.7-6.3)</w:t>
            </w:r>
          </w:p>
        </w:tc>
      </w:tr>
      <w:tr w:rsidR="00410F28" w:rsidRPr="0094626F" w:rsidTr="00D062C9">
        <w:tc>
          <w:tcPr>
            <w:tcW w:w="8494" w:type="dxa"/>
            <w:gridSpan w:val="3"/>
          </w:tcPr>
          <w:p w:rsidR="00410F28" w:rsidRPr="0094626F" w:rsidRDefault="00410F28" w:rsidP="00AC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4626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RT-PCR cycle threshold. </w:t>
            </w:r>
          </w:p>
          <w:p w:rsidR="00AC2DB1" w:rsidRPr="0094626F" w:rsidRDefault="00AC2DB1" w:rsidP="00AC2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626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94626F">
              <w:rPr>
                <w:vertAlign w:val="superscript"/>
                <w:lang w:val="en-US"/>
              </w:rPr>
              <w:t xml:space="preserve"> </w:t>
            </w:r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MPLIRUN® TOTAL SARS-CoV-2 Control (</w:t>
            </w:r>
            <w:proofErr w:type="spellStart"/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cell</w:t>
            </w:r>
            <w:proofErr w:type="spellEnd"/>
            <w:r w:rsidRPr="00946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.A:, Granada, Spain) was used as the reference material for SARS-CoV-2 RNA load quantitation.</w:t>
            </w:r>
          </w:p>
        </w:tc>
      </w:tr>
    </w:tbl>
    <w:p w:rsidR="0018533E" w:rsidRPr="0094626F" w:rsidRDefault="0018533E">
      <w:pPr>
        <w:rPr>
          <w:lang w:val="en-US"/>
        </w:rPr>
      </w:pPr>
    </w:p>
    <w:sectPr w:rsidR="0018533E" w:rsidRPr="009462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 w:comments="0" w:insDel="0" w:formatting="0" w:inkAnnotation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8C8"/>
    <w:rsid w:val="000D3FC1"/>
    <w:rsid w:val="0018533E"/>
    <w:rsid w:val="001C49A8"/>
    <w:rsid w:val="00410F28"/>
    <w:rsid w:val="005328C8"/>
    <w:rsid w:val="0094626F"/>
    <w:rsid w:val="009E5DA5"/>
    <w:rsid w:val="00AC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1A35BA-9EA4-4895-97D0-730CE234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3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2-01T17:05:00Z</dcterms:created>
  <dcterms:modified xsi:type="dcterms:W3CDTF">2021-02-01T17:05:00Z</dcterms:modified>
</cp:coreProperties>
</file>